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781"/>
        <w:gridCol w:w="1309"/>
        <w:gridCol w:w="1163"/>
        <w:gridCol w:w="1599"/>
        <w:gridCol w:w="1443"/>
      </w:tblGrid>
      <w:tr w:rsidRPr="00750D45" w:rsidR="002A504A" w:rsidTr="347FEE71" w14:paraId="6A1AA39A" w14:textId="77777777">
        <w:trPr>
          <w:trHeight w:val="307"/>
        </w:trPr>
        <w:tc>
          <w:tcPr>
            <w:tcW w:w="9295" w:type="dxa"/>
            <w:gridSpan w:val="5"/>
            <w:tcBorders>
              <w:left w:val="nil"/>
              <w:right w:val="nil"/>
            </w:tcBorders>
            <w:tcMar/>
            <w:vAlign w:val="bottom"/>
          </w:tcPr>
          <w:p w:rsidRPr="004C7311" w:rsidR="002A504A" w:rsidP="00B239B9" w:rsidRDefault="002A504A" w14:paraId="2D4C7B15" w14:textId="7DD06ACB">
            <w:pPr>
              <w:pBdr>
                <w:bottom w:val="single" w:color="auto" w:sz="4" w:space="1"/>
              </w:pBd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S3 Table</w:t>
            </w:r>
            <w:r w:rsidRPr="00543759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. Predictive accuracy and model fit of logistic regression models adjusted for age and gender.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br/>
            </w:r>
            <w:r w:rsidRPr="00543759">
              <w:rPr>
                <w:rFonts w:ascii="Arial" w:hAnsi="Arial" w:cs="Arial"/>
                <w:color w:val="000000" w:themeColor="text1"/>
                <w:lang w:val="en-GB"/>
              </w:rPr>
              <w:t xml:space="preserve">SARS-CoV-2-PCR test positivity is the dependent variable.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M</w:t>
            </w:r>
            <w:r w:rsidRPr="00543759">
              <w:rPr>
                <w:rFonts w:ascii="Arial" w:hAnsi="Arial" w:cs="Arial"/>
                <w:color w:val="000000" w:themeColor="text1"/>
                <w:lang w:val="en-GB"/>
              </w:rPr>
              <w:t xml:space="preserve">easured temperature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at home </w:t>
            </w:r>
            <w:r w:rsidRPr="00543759">
              <w:rPr>
                <w:rFonts w:ascii="Arial" w:hAnsi="Arial" w:cs="Arial"/>
                <w:color w:val="000000" w:themeColor="text1"/>
                <w:lang w:val="en-GB"/>
              </w:rPr>
              <w:t>included the categories 37.5-37.9°C and ≥38.0°C; exposure grade included no known exposure, low-risk, and high-risk exposure; symptomatic household members included no household member, one household member and more than one household member.</w:t>
            </w:r>
          </w:p>
        </w:tc>
      </w:tr>
      <w:tr w:rsidRPr="00543759" w:rsidR="002A504A" w:rsidTr="347FEE71" w14:paraId="43C6BB91" w14:textId="77777777">
        <w:trPr>
          <w:trHeight w:val="892"/>
        </w:trPr>
        <w:tc>
          <w:tcPr>
            <w:tcW w:w="3781" w:type="dxa"/>
            <w:tcBorders>
              <w:left w:val="nil"/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1B033605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653C26F2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r w:rsidRPr="00B5483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total</w:t>
            </w:r>
            <w:proofErr w:type="spellEnd"/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 model</w:t>
            </w:r>
          </w:p>
        </w:tc>
        <w:tc>
          <w:tcPr>
            <w:tcW w:w="1163" w:type="dxa"/>
            <w:tcBorders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4FAEF68B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UROC value </w:t>
            </w:r>
          </w:p>
        </w:tc>
        <w:tc>
          <w:tcPr>
            <w:tcW w:w="1599" w:type="dxa"/>
            <w:tcBorders>
              <w:bottom w:val="single" w:color="auto" w:sz="4" w:space="0"/>
            </w:tcBorders>
            <w:tcMar/>
            <w:vAlign w:val="center"/>
          </w:tcPr>
          <w:p w:rsidRPr="00543759" w:rsidR="002A504A" w:rsidP="00B239B9" w:rsidRDefault="002A504A" w14:paraId="06350A2B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osmer-</w:t>
            </w:r>
            <w:proofErr w:type="spellStart"/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meshow</w:t>
            </w:r>
            <w:proofErr w:type="spellEnd"/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Chi-squared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3BD3B4AA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M Chi-squared</w:t>
            </w:r>
          </w:p>
        </w:tc>
      </w:tr>
      <w:tr w:rsidRPr="00543759" w:rsidR="002A504A" w:rsidTr="347FEE71" w14:paraId="09300E60" w14:textId="77777777">
        <w:trPr>
          <w:trHeight w:val="292"/>
        </w:trPr>
        <w:tc>
          <w:tcPr>
            <w:tcW w:w="3781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3A169366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Anosmia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0F219536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23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1665F45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6618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605B582A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2B5223B1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53.65</w:t>
            </w:r>
          </w:p>
        </w:tc>
      </w:tr>
      <w:tr w:rsidRPr="00543759" w:rsidR="002A504A" w:rsidTr="347FEE71" w14:paraId="198AB8B1" w14:textId="77777777">
        <w:trPr>
          <w:trHeight w:val="29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13A440E2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Ageusia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1F59E6EF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25</w:t>
            </w: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56FD2794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6791</w:t>
            </w: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48E440EA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779B3D4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54.5</w:t>
            </w:r>
          </w:p>
        </w:tc>
      </w:tr>
      <w:tr w:rsidRPr="00543759" w:rsidR="002A504A" w:rsidTr="347FEE71" w14:paraId="610C73B2" w14:textId="77777777">
        <w:trPr>
          <w:trHeight w:val="8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79DC275A" w14:textId="6B38704A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easured temperatu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t home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0DDEABB9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13</w:t>
            </w: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326E8DC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5858</w:t>
            </w: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564206A0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3E05013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6.47</w:t>
            </w:r>
          </w:p>
        </w:tc>
      </w:tr>
      <w:tr w:rsidRPr="00543759" w:rsidR="002A504A" w:rsidTr="347FEE71" w14:paraId="17D7CE70" w14:textId="77777777">
        <w:trPr>
          <w:trHeight w:val="29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35BF4FE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 xml:space="preserve">Smoking status 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07691B6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05</w:t>
            </w: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664CE0A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6306</w:t>
            </w: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2E538D9C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566C67D2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24.16</w:t>
            </w:r>
          </w:p>
        </w:tc>
      </w:tr>
      <w:tr w:rsidRPr="00543759" w:rsidR="002A504A" w:rsidTr="347FEE71" w14:paraId="676DB425" w14:textId="77777777">
        <w:trPr>
          <w:trHeight w:val="29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4D176EC9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Anosmia + ageusia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1701F58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23</w:t>
            </w: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41351415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7018</w:t>
            </w: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2C5053E1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9923</w:t>
            </w: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20AEA7F2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67.07</w:t>
            </w:r>
          </w:p>
        </w:tc>
      </w:tr>
      <w:tr w:rsidRPr="00543759" w:rsidR="002A504A" w:rsidTr="347FEE71" w14:paraId="603BA905" w14:textId="77777777">
        <w:trPr>
          <w:trHeight w:val="29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76A4E959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 xml:space="preserve">Anomia + ageusia + smoking 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2F98E97A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02</w:t>
            </w: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1841C7C3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7654</w:t>
            </w: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2E99408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8946</w:t>
            </w: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484D8031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83.94</w:t>
            </w:r>
          </w:p>
        </w:tc>
      </w:tr>
      <w:tr w:rsidRPr="00543759" w:rsidR="002A504A" w:rsidTr="347FEE71" w14:paraId="726B3039" w14:textId="77777777">
        <w:trPr>
          <w:trHeight w:val="292"/>
        </w:trPr>
        <w:tc>
          <w:tcPr>
            <w:tcW w:w="3781" w:type="dxa"/>
            <w:tcBorders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543759" w:rsidR="002A504A" w:rsidP="00B239B9" w:rsidRDefault="002A504A" w14:paraId="6BD0211F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1:</w:t>
            </w:r>
          </w:p>
          <w:p w:rsidRPr="00543759" w:rsidR="002A504A" w:rsidP="00B239B9" w:rsidRDefault="002A504A" w14:paraId="2A93893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osmia + ageusia + smoking + home measured temperature</w:t>
            </w:r>
          </w:p>
        </w:tc>
        <w:tc>
          <w:tcPr>
            <w:tcW w:w="1309" w:type="dxa"/>
            <w:tcBorders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543759" w:rsidR="002A504A" w:rsidP="00B239B9" w:rsidRDefault="002A504A" w14:paraId="7903CCA2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888</w:t>
            </w:r>
          </w:p>
        </w:tc>
        <w:tc>
          <w:tcPr>
            <w:tcW w:w="1163" w:type="dxa"/>
            <w:tcBorders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543759" w:rsidR="002A504A" w:rsidP="00B239B9" w:rsidRDefault="002A504A" w14:paraId="21CE51E6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8145</w:t>
            </w:r>
          </w:p>
        </w:tc>
        <w:tc>
          <w:tcPr>
            <w:tcW w:w="1599" w:type="dxa"/>
            <w:tcBorders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543759" w:rsidR="002A504A" w:rsidP="00B239B9" w:rsidRDefault="002A504A" w14:paraId="03289F8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3578</w:t>
            </w:r>
          </w:p>
        </w:tc>
        <w:tc>
          <w:tcPr>
            <w:tcW w:w="1442" w:type="dxa"/>
            <w:tcBorders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543759" w:rsidR="002A504A" w:rsidP="00B239B9" w:rsidRDefault="002A504A" w14:paraId="487CAFA5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88.7</w:t>
            </w:r>
          </w:p>
        </w:tc>
      </w:tr>
      <w:tr w:rsidRPr="00543759" w:rsidR="002A504A" w:rsidTr="347FEE71" w14:paraId="5B30D8C1" w14:textId="77777777">
        <w:trPr>
          <w:trHeight w:val="292"/>
        </w:trPr>
        <w:tc>
          <w:tcPr>
            <w:tcW w:w="3781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1525DF0A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 xml:space="preserve">Exposure grade 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68EA3E80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19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7D6C935B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7434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495E089D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377D40EF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68.33</w:t>
            </w:r>
          </w:p>
        </w:tc>
      </w:tr>
      <w:tr w:rsidRPr="00543759" w:rsidR="002A504A" w:rsidTr="347FEE71" w14:paraId="4115B83A" w14:textId="77777777">
        <w:trPr>
          <w:trHeight w:val="29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7BF84C56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Symptomatic household members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7F95727A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07</w:t>
            </w: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2355C09C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6773</w:t>
            </w: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2BCAF81D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249D496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34.39</w:t>
            </w:r>
          </w:p>
        </w:tc>
      </w:tr>
      <w:tr w:rsidRPr="00543759" w:rsidR="002A504A" w:rsidTr="347FEE71" w14:paraId="28512F3A" w14:textId="77777777">
        <w:trPr>
          <w:trHeight w:val="29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794971AB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2: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119A9CD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737FB759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05A9C9F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5DB5F3A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Pr="00543759" w:rsidR="002A504A" w:rsidTr="347FEE71" w14:paraId="7D8A9471" w14:textId="77777777">
        <w:trPr>
          <w:trHeight w:val="29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4D8D8A94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Exposure grade + symptomatic </w:t>
            </w:r>
          </w:p>
          <w:p w:rsidRPr="00543759" w:rsidR="002A504A" w:rsidP="00B239B9" w:rsidRDefault="002A504A" w14:paraId="4A0A26AF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ousehold members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027AD607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904</w:t>
            </w: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3D7184D6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4701EBB9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6844</w:t>
            </w: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2FBCEADB" w14:textId="7777777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76.83</w:t>
            </w:r>
          </w:p>
        </w:tc>
      </w:tr>
      <w:tr w:rsidRPr="00543759" w:rsidR="002A504A" w:rsidTr="347FEE71" w14:paraId="65E1BB24" w14:textId="77777777">
        <w:trPr>
          <w:trHeight w:val="292"/>
        </w:trPr>
        <w:tc>
          <w:tcPr>
            <w:tcW w:w="3781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486DBECB" w14:textId="54EE2733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347FEE71" w:rsidR="347FEE71">
              <w:rPr>
                <w:rFonts w:ascii="Arial" w:hAnsi="Arial" w:cs="Arial"/>
                <w:sz w:val="20"/>
                <w:szCs w:val="20"/>
                <w:lang w:val="en-GB"/>
              </w:rPr>
              <w:t>Model 1 + 2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353D4272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890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0A2ADAF2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8815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291E2CFD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0206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tcMar/>
            <w:vAlign w:val="bottom"/>
          </w:tcPr>
          <w:p w:rsidRPr="00543759" w:rsidR="002A504A" w:rsidP="00B239B9" w:rsidRDefault="002A504A" w14:paraId="05B0ACCC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135.44</w:t>
            </w:r>
          </w:p>
        </w:tc>
      </w:tr>
      <w:tr w:rsidRPr="00543759" w:rsidR="002A504A" w:rsidTr="347FEE71" w14:paraId="4E1E429C" w14:textId="77777777">
        <w:trPr>
          <w:trHeight w:val="292"/>
        </w:trPr>
        <w:tc>
          <w:tcPr>
            <w:tcW w:w="3781" w:type="dxa"/>
            <w:tcMar/>
            <w:vAlign w:val="bottom"/>
          </w:tcPr>
          <w:p w:rsidRPr="00543759" w:rsidR="002A504A" w:rsidP="00B239B9" w:rsidRDefault="002A504A" w14:paraId="1FD5344A" w14:textId="4418C395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ith temperature dropped</w:t>
            </w:r>
          </w:p>
        </w:tc>
        <w:tc>
          <w:tcPr>
            <w:tcW w:w="1309" w:type="dxa"/>
            <w:tcMar/>
            <w:vAlign w:val="bottom"/>
          </w:tcPr>
          <w:p w:rsidRPr="00543759" w:rsidR="002A504A" w:rsidP="00B239B9" w:rsidRDefault="002A504A" w14:paraId="5143B70D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877</w:t>
            </w:r>
          </w:p>
        </w:tc>
        <w:tc>
          <w:tcPr>
            <w:tcW w:w="1163" w:type="dxa"/>
            <w:tcMar/>
            <w:vAlign w:val="bottom"/>
          </w:tcPr>
          <w:p w:rsidRPr="00543759" w:rsidR="002A504A" w:rsidP="00B239B9" w:rsidRDefault="002A504A" w14:paraId="2DD2421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8805</w:t>
            </w:r>
          </w:p>
        </w:tc>
        <w:tc>
          <w:tcPr>
            <w:tcW w:w="1599" w:type="dxa"/>
            <w:tcMar/>
            <w:vAlign w:val="bottom"/>
          </w:tcPr>
          <w:p w:rsidRPr="00543759" w:rsidR="002A504A" w:rsidP="00B239B9" w:rsidRDefault="002A504A" w14:paraId="763E5A6C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442" w:type="dxa"/>
            <w:tcMar/>
            <w:vAlign w:val="bottom"/>
          </w:tcPr>
          <w:p w:rsidRPr="00543759" w:rsidR="002A504A" w:rsidP="00B239B9" w:rsidRDefault="002A504A" w14:paraId="511FDAEB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118.78</w:t>
            </w:r>
          </w:p>
        </w:tc>
      </w:tr>
      <w:tr w:rsidRPr="00543759" w:rsidR="002A504A" w:rsidTr="347FEE71" w14:paraId="0117C791" w14:textId="77777777">
        <w:trPr>
          <w:trHeight w:val="292"/>
        </w:trPr>
        <w:tc>
          <w:tcPr>
            <w:tcW w:w="3781" w:type="dxa"/>
            <w:tcBorders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79EE4152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With exposure grade dropped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444CE126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893</w:t>
            </w:r>
          </w:p>
        </w:tc>
        <w:tc>
          <w:tcPr>
            <w:tcW w:w="1163" w:type="dxa"/>
            <w:tcBorders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54663A1B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8378</w:t>
            </w:r>
          </w:p>
        </w:tc>
        <w:tc>
          <w:tcPr>
            <w:tcW w:w="1599" w:type="dxa"/>
            <w:tcBorders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70D00CB3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2462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788428A2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110.49</w:t>
            </w:r>
          </w:p>
        </w:tc>
      </w:tr>
      <w:tr w:rsidRPr="00543759" w:rsidR="002A504A" w:rsidTr="347FEE71" w14:paraId="76224AD7" w14:textId="77777777">
        <w:trPr>
          <w:trHeight w:val="292"/>
        </w:trPr>
        <w:tc>
          <w:tcPr>
            <w:tcW w:w="3781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084FAAC5" w14:textId="7777777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inal model:</w:t>
            </w:r>
          </w:p>
          <w:p w:rsidRPr="00543759" w:rsidR="002A504A" w:rsidP="00B239B9" w:rsidRDefault="002A504A" w14:paraId="7356F7AB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osmia + ageusia + smoking + symptomatic household members</w:t>
            </w:r>
          </w:p>
        </w:tc>
        <w:tc>
          <w:tcPr>
            <w:tcW w:w="1309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6A6857FD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889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400466B1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8386</w:t>
            </w:r>
          </w:p>
        </w:tc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03E46FB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0.9655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543759" w:rsidR="002A504A" w:rsidP="00B239B9" w:rsidRDefault="002A504A" w14:paraId="6D9E8A08" w14:textId="7777777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3759">
              <w:rPr>
                <w:rFonts w:ascii="Arial" w:hAnsi="Arial" w:cs="Arial"/>
                <w:sz w:val="20"/>
                <w:szCs w:val="20"/>
                <w:lang w:val="en-GB"/>
              </w:rPr>
              <w:t>111.71</w:t>
            </w:r>
          </w:p>
        </w:tc>
      </w:tr>
    </w:tbl>
    <w:p w:rsidR="00CD13BC" w:rsidP="002A504A" w:rsidRDefault="00CD13BC" w14:paraId="1C9E16B7" w14:textId="77777777"/>
    <w:sectPr w:rsidR="00CD13BC" w:rsidSect="00B239B9">
      <w:pgSz w:w="11906" w:h="16838" w:orient="portrait"/>
      <w:pgMar w:top="1304" w:right="1304" w:bottom="1077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A504A" w:rsidP="002A504A" w:rsidRDefault="002A504A" w14:paraId="765A6120" w14:textId="77777777">
      <w:pPr>
        <w:spacing w:after="0" w:line="240" w:lineRule="auto"/>
      </w:pPr>
      <w:r>
        <w:separator/>
      </w:r>
    </w:p>
  </w:endnote>
  <w:endnote w:type="continuationSeparator" w:id="0">
    <w:p w:rsidR="002A504A" w:rsidP="002A504A" w:rsidRDefault="002A504A" w14:paraId="54CBFB5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A504A" w:rsidP="002A504A" w:rsidRDefault="002A504A" w14:paraId="48EC3323" w14:textId="77777777">
      <w:pPr>
        <w:spacing w:after="0" w:line="240" w:lineRule="auto"/>
      </w:pPr>
      <w:r>
        <w:separator/>
      </w:r>
    </w:p>
  </w:footnote>
  <w:footnote w:type="continuationSeparator" w:id="0">
    <w:p w:rsidR="002A504A" w:rsidP="002A504A" w:rsidRDefault="002A504A" w14:paraId="51EE5172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9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45"/>
    <w:rsid w:val="00105B28"/>
    <w:rsid w:val="00203082"/>
    <w:rsid w:val="00270408"/>
    <w:rsid w:val="002A504A"/>
    <w:rsid w:val="004C7311"/>
    <w:rsid w:val="00543759"/>
    <w:rsid w:val="006306DC"/>
    <w:rsid w:val="00674AC1"/>
    <w:rsid w:val="00684871"/>
    <w:rsid w:val="00741D01"/>
    <w:rsid w:val="00750D45"/>
    <w:rsid w:val="008613A4"/>
    <w:rsid w:val="00893884"/>
    <w:rsid w:val="00AA74A3"/>
    <w:rsid w:val="00B239B9"/>
    <w:rsid w:val="00B5483D"/>
    <w:rsid w:val="00BB5442"/>
    <w:rsid w:val="00C67B8F"/>
    <w:rsid w:val="00CD13BC"/>
    <w:rsid w:val="00DF1524"/>
    <w:rsid w:val="00E2005D"/>
    <w:rsid w:val="00F57E81"/>
    <w:rsid w:val="347FE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238D06"/>
  <w14:defaultImageDpi w14:val="0"/>
  <w15:docId w15:val="{642B0CA9-F6FF-4D88-9EDF-9531C8B7469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eastAsia="Times New Roman" w:asciiTheme="minorHAnsi" w:hAnsiTheme="minorHAnsi" w:cstheme="minorHAns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750D45"/>
    <w:rPr>
      <w:rFonts w:cs="Times New Roman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741D01"/>
    <w:rPr>
      <w:rFonts w:cs="Times New Roman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A504A"/>
    <w:pPr>
      <w:tabs>
        <w:tab w:val="center" w:pos="4536"/>
        <w:tab w:val="right" w:pos="9072"/>
      </w:tabs>
      <w:spacing w:after="0" w:line="240" w:lineRule="auto"/>
    </w:pPr>
  </w:style>
  <w:style w:type="character" w:styleId="KopfzeileZchn" w:customStyle="1">
    <w:name w:val="Kopfzeile Zchn"/>
    <w:basedOn w:val="Absatz-Standardschriftart"/>
    <w:link w:val="Kopfzeile"/>
    <w:uiPriority w:val="99"/>
    <w:rsid w:val="002A504A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2A504A"/>
    <w:pPr>
      <w:tabs>
        <w:tab w:val="center" w:pos="4536"/>
        <w:tab w:val="right" w:pos="9072"/>
      </w:tabs>
      <w:spacing w:after="0" w:line="240" w:lineRule="auto"/>
    </w:pPr>
  </w:style>
  <w:style w:type="character" w:styleId="FuzeileZchn" w:customStyle="1">
    <w:name w:val="Fußzeile Zchn"/>
    <w:basedOn w:val="Absatz-Standardschriftart"/>
    <w:link w:val="Fuzeile"/>
    <w:uiPriority w:val="99"/>
    <w:rsid w:val="002A504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sa  Steigert</dc:creator>
  <keywords/>
  <dc:description/>
  <lastModifiedBy>Frank Trübner</lastModifiedBy>
  <revision>7</revision>
  <dcterms:created xsi:type="dcterms:W3CDTF">2021-02-07T17:15:00.0000000Z</dcterms:created>
  <dcterms:modified xsi:type="dcterms:W3CDTF">2021-02-07T18:09:00.6207537Z</dcterms:modified>
</coreProperties>
</file>